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Items that received ≥80% consensus across both the consumer/carer and clinician panels</w:t>
      </w:r>
    </w:p>
    <w:tbl>
      <w:tblPr>
        <w:tblW w:w="9761" w:type="dxa"/>
        <w:jc w:val="left"/>
        <w:tblInd w:w="-15" w:type="dxa"/>
        <w:tblLayout w:type="fixed"/>
        <w:tblCellMar>
          <w:top w:w="0" w:type="dxa"/>
          <w:left w:w="108" w:type="dxa"/>
          <w:bottom w:w="0" w:type="dxa"/>
          <w:right w:w="108" w:type="dxa"/>
        </w:tblCellMar>
      </w:tblPr>
      <w:tblGrid>
        <w:gridCol w:w="8475"/>
        <w:gridCol w:w="1286"/>
      </w:tblGrid>
      <w:tr>
        <w:trPr>
          <w:trHeight w:val="227" w:hRule="atLeast"/>
        </w:trPr>
        <w:tc>
          <w:tcPr>
            <w:tcW w:w="8475" w:type="dxa"/>
            <w:tcBorders>
              <w:top w:val="single" w:sz="4" w:space="0" w:color="000000"/>
              <w:bottom w:val="single" w:sz="4" w:space="0" w:color="000000"/>
            </w:tcBorders>
            <w:vAlign w:val="center"/>
          </w:tcPr>
          <w:p>
            <w:pPr>
              <w:pStyle w:val="Normal"/>
              <w:spacing w:lineRule="auto" w:line="480"/>
              <w:rPr>
                <w:rFonts w:ascii="Times New Roman" w:hAnsi="Times New Roman" w:cs="Arial"/>
                <w:b/>
                <w:b/>
                <w:bCs/>
                <w:sz w:val="24"/>
                <w:szCs w:val="20"/>
              </w:rPr>
            </w:pPr>
            <w:r>
              <w:rPr>
                <w:rFonts w:cs="Arial" w:ascii="Times New Roman" w:hAnsi="Times New Roman"/>
                <w:b/>
                <w:bCs/>
                <w:sz w:val="24"/>
                <w:szCs w:val="20"/>
              </w:rPr>
              <w:t>First aid strategies for problem drinking</w:t>
            </w:r>
          </w:p>
        </w:tc>
        <w:tc>
          <w:tcPr>
            <w:tcW w:w="1286" w:type="dxa"/>
            <w:tcBorders>
              <w:top w:val="single" w:sz="4" w:space="0" w:color="000000"/>
              <w:bottom w:val="single" w:sz="4" w:space="0" w:color="000000"/>
            </w:tcBorders>
            <w:vAlign w:val="center"/>
          </w:tcPr>
          <w:p>
            <w:pPr>
              <w:pStyle w:val="Normal"/>
              <w:spacing w:lineRule="auto" w:line="480"/>
              <w:jc w:val="center"/>
              <w:rPr>
                <w:rFonts w:ascii="Times New Roman" w:hAnsi="Times New Roman" w:cs="Arial"/>
                <w:b/>
                <w:b/>
                <w:sz w:val="24"/>
                <w:szCs w:val="16"/>
              </w:rPr>
            </w:pPr>
            <w:r>
              <w:rPr>
                <w:rFonts w:cs="Arial" w:ascii="Times New Roman" w:hAnsi="Times New Roman"/>
                <w:b/>
                <w:sz w:val="24"/>
                <w:szCs w:val="16"/>
              </w:rPr>
              <w:t>Round accepted</w:t>
            </w:r>
          </w:p>
        </w:tc>
      </w:tr>
      <w:tr>
        <w:trPr>
          <w:trHeight w:val="227" w:hRule="atLeast"/>
        </w:trPr>
        <w:tc>
          <w:tcPr>
            <w:tcW w:w="8475" w:type="dxa"/>
            <w:tcBorders>
              <w:top w:val="single" w:sz="4" w:space="0" w:color="000000"/>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Recognising problem drinking</w:t>
            </w:r>
          </w:p>
        </w:tc>
        <w:tc>
          <w:tcPr>
            <w:tcW w:w="1286" w:type="dxa"/>
            <w:tcBorders>
              <w:top w:val="single" w:sz="4" w:space="0" w:color="000000"/>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ble to recognise problem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pPr>
            <w:r>
              <w:rPr>
                <w:rFonts w:cs="Arial" w:ascii="Times New Roman" w:hAnsi="Times New Roman"/>
                <w:sz w:val="24"/>
                <w:szCs w:val="16"/>
              </w:rPr>
              <w:t>The first aider should be able to recognise the signs of high-risk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ble to recognise the symptoms of alcohol abus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ble to recognise the symptoms of alcohol dependenc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Understanding problem drinking</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have general knowledge of some of the reasons why people drink alcohol to exces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person might not recognise that they have a drinking problem.</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person may deny they have a drinking problem.</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forcing the person to admit they have a drinking problem may cause conflict.</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person is the only one who can make the decision to change their drinking behaviou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a person’s willpower and self-resolve is not always enough to help them stop problem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it is not easy to change drinking habit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giving advice alone may not help the person change their drinking behaviou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detoxification is only part of the recovery process and that many lifestyle changes are required to change drinking behaviour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person may relapse once or several times before changing their drinking pattern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it is possible for the person to change their drinking habit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it is possible for them to assist the person change their problem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person may be drinking as a means of coping with problems in their life (e.g. underlying emotional distress or mental illnes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problem drinking may be related to an untreated mental illnes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mental health problems can be caused or exacerbated by drinking alcohol.</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o stop problem drinking, the person’s underlying emotional distress or mental health problems will usually need to be addressed.</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Talking to the person about their drinking</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alk with the person in a quiet, private environment.</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alk to the person at a time when there will be no interruption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alk to the person when both are sobe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person may not recall events that occurred whilst they were intoxicated (i.e. they may have blacked out).</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alk to the person when both are in a calm frame of mind.</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interact with the person in a supportive wa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ry to listen to the person non-judgmentall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not talk in a confrontational wa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not use a threatening approach.</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not lecture the pers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void expressing moral judgments about the person’s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not label the person (e.g., an 'alcoholic' or 'addict').</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use ‘I’ statements, for example, "I am concerned about how much you’ve been drinking latel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identify and discuss the person’s behaviour rather than criticise their character, for example, “Your drinking seems to be getting in the way of your friendships” rather than “You're a pathetic drunk”.</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not accuse the person of being an alcoholic.</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consider the person’s readiness to talk about their drinking problem by asking about areas of their life that it may be affecting, for example, their mood, work performance and relationship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alk to the person about their drinking openly and honestl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ry to understand the person’s own perception of their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dvise the person that alcohol may interact with other drugs (illicit or prescribed) in an unpredictable way which may lead to a medical emergenc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encourage the person to find some information on how to reduce the harms associated with their problem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ell the person what they are willing and able to do to help.  This may range from simply being a good listener to organising professional help.</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not expect a change in the person’s thinking or behaviour right away; this conversation might be the first time the person has thought about their drinking as a problem.</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sk the person about their drinking behaviour, e.g. about how much alcohol the person tends to drink.</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sk the person if they believe their drinking is a problem.</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b/>
                <w:b/>
                <w:bCs/>
                <w:sz w:val="24"/>
                <w:szCs w:val="16"/>
              </w:rPr>
            </w:pPr>
            <w:r>
              <w:rPr>
                <w:rFonts w:cs="Arial" w:ascii="Times New Roman" w:hAnsi="Times New Roman"/>
                <w:b/>
                <w:bCs/>
                <w:sz w:val="24"/>
                <w:szCs w:val="16"/>
              </w:rPr>
              <w:t>What to do if the person is unwilling to change their drinking behaviour</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y can speak with a health professional to determine how best to approach the person about their concern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y can consult with others who have dealt with problem drinking about effective ways to help the pers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discuss with the person the link between their drinking behaviour and the negative consequence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is unwilling to change their drinking behaviour, the first aider should</w:t>
            </w:r>
          </w:p>
        </w:tc>
        <w:tc>
          <w:tcPr>
            <w:tcW w:w="1286" w:type="dxa"/>
            <w:tcBorders/>
            <w:vAlign w:val="center"/>
          </w:tcPr>
          <w:p>
            <w:pPr>
              <w:pStyle w:val="Normal"/>
              <w:snapToGrid w:val="false"/>
              <w:spacing w:lineRule="auto" w:line="480"/>
              <w:jc w:val="center"/>
              <w:rPr>
                <w:rFonts w:ascii="Times New Roman" w:hAnsi="Times New Roman" w:cs="Arial"/>
                <w:sz w:val="24"/>
                <w:szCs w:val="16"/>
              </w:rPr>
            </w:pPr>
            <w:r>
              <w:rPr>
                <w:rFonts w:cs="Arial" w:ascii="Times New Roman" w:hAnsi="Times New Roman"/>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 not join in drinking with them.</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 not try to control them by bribing, nagging, threatening or cry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 not feel guilty or responsibl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not cover up or make excuses for them.</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take on the person's responsibilities except if not doing so would cause harm (e.g. to their own or other’s live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Professional help</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person cannot be forced to get professional help except under certain circumstances, for example, if a violent incident results in the police being called or following a medical emergenc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know the following warning signs indicate the person needs professional help…</w:t>
            </w:r>
          </w:p>
        </w:tc>
        <w:tc>
          <w:tcPr>
            <w:tcW w:w="1286" w:type="dxa"/>
            <w:tcBorders/>
            <w:vAlign w:val="center"/>
          </w:tcPr>
          <w:p>
            <w:pPr>
              <w:pStyle w:val="Normal"/>
              <w:snapToGrid w:val="false"/>
              <w:spacing w:lineRule="auto" w:line="480"/>
              <w:jc w:val="center"/>
              <w:rPr>
                <w:rFonts w:ascii="Times New Roman" w:hAnsi="Times New Roman" w:cs="Arial"/>
                <w:sz w:val="24"/>
                <w:szCs w:val="16"/>
              </w:rPr>
            </w:pPr>
            <w:r>
              <w:rPr>
                <w:rFonts w:cs="Arial" w:ascii="Times New Roman" w:hAnsi="Times New Roman"/>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person acknowledges they think a lot about alcohol and when they’ll next get a chance to drink.</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person is in debt because of the amount of money they spend on alcohol.</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person becomes anxious when they cannot get access to alcohol.</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person needs alcohol to help deal with certain situation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person gets into arguments or has accidents because of alcohol.</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person’s ability to perform day-to-day tasks is severely disrupted.</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Discussing professional help with the person</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person may not want professional help when it is first suggested to them.</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person may find it difficult to accept professional help.</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it is ultimately the person’s decision to get professional help.</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explain to the person that there are several approaches available for treating drinking problem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reassure the person that professional help is confidential.</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ell the person that they will support them in getting professional help.</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is willing to seek professional help, the first aider should give them information about local option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is willing to seek professional help, the first aider should encourage the person to make an appointment.</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What to do if the person unwilling to get professional help</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is unwilling to get professional help, the first aider should</w:t>
            </w:r>
          </w:p>
        </w:tc>
        <w:tc>
          <w:tcPr>
            <w:tcW w:w="1286" w:type="dxa"/>
            <w:tcBorders/>
            <w:vAlign w:val="center"/>
          </w:tcPr>
          <w:p>
            <w:pPr>
              <w:pStyle w:val="Normal"/>
              <w:snapToGrid w:val="false"/>
              <w:spacing w:lineRule="auto" w:line="480"/>
              <w:jc w:val="center"/>
              <w:rPr>
                <w:rFonts w:ascii="Times New Roman" w:hAnsi="Times New Roman" w:cs="Arial"/>
                <w:sz w:val="24"/>
                <w:szCs w:val="16"/>
              </w:rPr>
            </w:pPr>
            <w:r>
              <w:rPr>
                <w:rFonts w:cs="Arial" w:ascii="Times New Roman" w:hAnsi="Times New Roman"/>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 be compassionate and patient while waiting for the person to accept they need it.</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 be prepared to talk to them again in the futur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set boundaries around what behaviour they are willing and not willing to accept from the pers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is unwilling to get professional help, the first aider because they don’t want to stop drinking completely, the first aider should explain that the treatment goal may be to reduce alcohol consumption rather than to quit altogethe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continue to suggest professional help to the person if they are putting themselves or others at risk of harm.</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Understanding low-risk drinking</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abstinence from drinking may not be the person’s goal and that reducing the quantity of alcohol consumed is a worthwhile objectiv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familiar with national guidelines for low-risk alcohol consump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know what a standard drink i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How to encourage low-risk drinking</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ell the person that only they can take responsibility for reducing their alcohol intak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ell the person that changing drinking patterns is difficult but they should not give up try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Practical tips for low-risk drinking</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sk the person if they would like some tips on low-risk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wants to change their drinking behaviour, the first aider should suggest tips for low-risk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wants some advice on low-risk drinking, the first aider should …</w:t>
            </w:r>
          </w:p>
        </w:tc>
        <w:tc>
          <w:tcPr>
            <w:tcW w:w="1286" w:type="dxa"/>
            <w:tcBorders/>
            <w:vAlign w:val="center"/>
          </w:tcPr>
          <w:p>
            <w:pPr>
              <w:pStyle w:val="Normal"/>
              <w:snapToGrid w:val="false"/>
              <w:spacing w:lineRule="auto" w:line="480"/>
              <w:jc w:val="center"/>
              <w:rPr>
                <w:rFonts w:ascii="Times New Roman" w:hAnsi="Times New Roman" w:cs="Arial"/>
                <w:sz w:val="24"/>
                <w:szCs w:val="16"/>
              </w:rPr>
            </w:pPr>
            <w:r>
              <w:rPr>
                <w:rFonts w:cs="Arial" w:ascii="Times New Roman" w:hAnsi="Times New Roman"/>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tell the person where they can get information about low-risk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tell the person where they can access it.</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w:t>
            </w:r>
            <w:r>
              <w:rPr>
                <w:rFonts w:cs="Arial" w:ascii="Times New Roman" w:hAnsi="Times New Roman"/>
                <w:sz w:val="24"/>
                <w:szCs w:val="16"/>
              </w:rPr>
              <w:t>advise the person what a standard drink i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should inform the person that the number of standard drinks is often listed on the beverage's packag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to be aware of the number of standard drinks they consum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not to let people top up their drink before it is finished, so they don’t lose track of how much alcohol they have consumed.</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to eat while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to drink plenty of water on a drinking occasion to prevent dehydra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to reduce the amount of alcohol they drink by consuming drinks with lower alcohol content (for example, drinking light beer instead of full strength bee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to switch to non-alcoholic drinks when they start to feel the effects of alcohol.</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to avoid drinking competitions and drinking game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to drink slowly, for example, by taking sips instead of gulps and putting their drink down between sip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to have one drink at a tim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to think of drinking alcohol as complementary to another activity instead of the sole activit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ind w:left="147" w:hanging="0"/>
              <w:rPr>
                <w:rFonts w:ascii="Times New Roman" w:hAnsi="Times New Roman"/>
                <w:sz w:val="24"/>
                <w:szCs w:val="16"/>
              </w:rPr>
            </w:pPr>
            <w:r>
              <w:rPr>
                <w:rFonts w:cs="Arial" w:ascii="Times New Roman" w:hAnsi="Times New Roman"/>
                <w:sz w:val="24"/>
                <w:szCs w:val="16"/>
              </w:rPr>
              <w:t>…</w:t>
            </w:r>
            <w:r>
              <w:rPr>
                <w:rFonts w:cs="Times New Roman" w:ascii="Times New Roman" w:hAnsi="Times New Roman"/>
                <w:sz w:val="24"/>
                <w:szCs w:val="16"/>
              </w:rPr>
              <w:t xml:space="preserve"> </w:t>
            </w:r>
            <w:r>
              <w:rPr>
                <w:rFonts w:cs="Arial" w:ascii="Times New Roman" w:hAnsi="Times New Roman"/>
                <w:sz w:val="24"/>
                <w:szCs w:val="16"/>
              </w:rPr>
              <w:t>advise the person to spend their time in activities that don’t involve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dvise the person to avoid keeping up with their friends drink for drink.</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dvise the person to be aware of the alcohol content of their drink.</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dvise the person to identify situations where they are most likely to drink and to avoid them if practical.</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Encouraging other supports</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make the person aware of the range of non-professional supports available for problem drinking, for example, self-help group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encourage the person to reach out to friends and family who support their efforts to change their drinking behaviour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encourage the person to spend time with non-drinking family and friends who support the person's effort to change their drinking behaviou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encourage the person to spend time with supportive non-drinking friends and famil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warn the person that not all family and friends will be supportive of their efforts to change their drinking behaviou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Dealing with social pressure to drink</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re is often social pressure to get drunk when drink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dvise the person to be assertive when they feel pressured to drink more than they want or intend to.</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ell the person that they have the right to refuse alcohol when under pressure to drink.</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ell the person that they can say “no thanks”, without explanation, when under pressure to drink.</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suggest different ways the person can say no when pressured to drink such as “I don’t feel like it”, "I don't feel well" or "I am taking medica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encourage the person to practice different ways of saying ‘no’ to social pressure to drink.</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suggest to the person that the people who care about them will accept their decision not to drink.</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Recognising alcohol intoxication</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ble to recognise the signs of alcohol intoxica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of the major factors that account for variation in symptoms of intoxication, such as prior experience with alcohol, taking other drugs and medical condition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symptoms of other medical conditions can mimic the symptoms of intoxica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Understanding alcohol intoxication</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body only metabolises approximately one standard drink of alcohol an hou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only time will reverse the effects of intoxica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drinking black coffee, sleeping, walking and cold showers will not reverse the effects of intoxica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intoxication may lead to a medical emergenc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sk the intoxicated person if they have taken any medications or other drugs, in case the person’s condition deteriorates into a medical emergenc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rrange for the intoxicated person to go to a hospital if they think the person is a risk to themselve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person may be more intoxicated than they realis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when intoxicated the person may engage in a wide range of risky activities, such as having unprotected sex, vandalizing property or driving a ca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What to do when the person is intoxicated</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stay calm.</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stay with the intoxicated person or ensure they are not left alon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ssess the situation for potential dangers and ensure that the intoxicated person, themselves and others are saf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monitor the intoxicated person and their environment to prevent tripping or fall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keep the intoxicated person away from machines and dangerous object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Talking to the intoxicated person</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alk with the intoxicated person in a respectful manne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alk with the intoxicated person using simple, clear languag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intoxicated person may overreact to negative words; therefore, the first aider should use positive words (such as ‘stay calm’) instead of negative words (such as ‘don’t fight’).</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not laugh at, make fun of, or provoke the intoxicated pers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not attempt to engage the person in a serious conversation about their drinking behaviour while they are intoxicated.</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Getting the intoxicated person home</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discourage the intoxicated person from driving a vehicle or riding a bike, for example, by telling them about the risks to both themselves and other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prevent the intoxicated person from driving a vehicle or riding a bike, but only if it is safe to do so.</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it is unsafe to prevent the person from driving, the first aider should call the polic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3</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organise a safe mode of transport for the intoxicated person to get hom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What to do if the intoxicated person becomes aggressive</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ensure their own safety at all time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de-escalate the situation as much as possibl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remain as calm as possibl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speak slowly and confidentl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speak with a gentle, caring tone of voic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refrain from speaking to the intoxicated person in a hostile or threatening manne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avoid arguing with the intoxicated pers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consider taking a break from the conversation to allow the intoxicated person a chance to calm dow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watch the intoxicated person for signs of increasing aggress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violence has occurred, the first aider should seek the appropriate emergency assistanc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Seeking medical help</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not be afraid to seek medical help for the intoxicated person, if needed.</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seek medical help if required, even if there may be legal implications for the intoxicated pers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it is beneficial for a friend or family member to accompany the intoxicated person to hospital because they may be able to provide relevant informa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General principles for emergencies related to alcohol intoxication</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alcohol consumption can mask pain from injurie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monitor the person’s airway, breathing and circula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intoxicated person stops breathing, the first aider should be aware they need expired air resuscitation (EA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intoxicated person has no pulse, the first aider should be aware that they need cardiopulmonary resuscitation (CP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check for broken glass before rolling the person into the recovery posi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keep the intoxicated person warm to prevent hypothermia (being aware that although the person may feel warm their body temperature may actually be decreas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What to do if the intoxicated person vomits</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has vomited, the first aider should clear the person’s airway if necessar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is vomiting and conscious, the first aider should keep the person sitting or put them in the recovery posi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is continually vomiting, the first aider should call an ambulanc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is vomiting and unconscious, the first aider should put them in the recovery position and stay with them until medical help arrives. If the person is left lying on their back they could suffocate on their vomit or their tongue could block their airwa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What to do if the intoxicated person falls asleep</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intoxicated person is hard to wake, the first aider should put them in the recovery positi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intoxicated person cannot be woken, the first aider should call an ambulanc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What to do if the person is dangerously intoxicated</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know what alcohol poisoning mean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ble to recognise the symptoms of alcohol poisoning.</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alcohol poisoning can lead to death.</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the amount of alcohol that causes alcohol poisoning is different for every person.</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take the intoxicated person to a hospital's emergency department if there is concern that their level of intoxication is dangerou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not wait for all the symptoms of alcohol poisoning to be present before getting medical help.</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alcohol poisoning is suspected, the first aider should ensure the intoxicated person is not left alon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alcohol poisoning is suspected, the first aider should not give the intoxicated person food as they may choke on it if they are not fully consciou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alcohol poisoning is suspected, the first aider should call an ambulance immediatel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call an ambulance if the intoxicated person’s breathing is irregular, shallow or slow.</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call an ambulance if the intoxicated person’s pulse rate is irregular, weak or slow.</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call an ambulance if the intoxicated person’s skin is cold, clammy, pale or bluish in colour.</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call an ambulance if the intoxicated person falls unconsciou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Other alcohol-related emergencies</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intoxicated person shows signs of a possible head injury (for example, they are vomiting and talking incoherently), the first aider should seek medical help.</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intoxicated person expresses suicidal thoughts (e.g. states they wish to kill themselves) or demonstrates suicidal behaviour (e.g. tries to walk in front of cars), the first aider should call emergency services for assistance.</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seek medical help for the intoxicated person, if drink spiking is suspected.</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rPr>
                <w:rFonts w:ascii="Times New Roman" w:hAnsi="Times New Roman" w:cs="Arial"/>
                <w:b/>
                <w:b/>
                <w:bCs/>
                <w:sz w:val="24"/>
                <w:szCs w:val="16"/>
              </w:rPr>
            </w:pPr>
            <w:r>
              <w:rPr>
                <w:rFonts w:cs="Arial" w:ascii="Times New Roman" w:hAnsi="Times New Roman"/>
                <w:b/>
                <w:bCs/>
                <w:sz w:val="24"/>
                <w:szCs w:val="16"/>
              </w:rPr>
              <w:t>Alcohol withdrawal</w:t>
            </w:r>
          </w:p>
        </w:tc>
        <w:tc>
          <w:tcPr>
            <w:tcW w:w="1286" w:type="dxa"/>
            <w:tcBorders/>
            <w:vAlign w:val="center"/>
          </w:tcPr>
          <w:p>
            <w:pPr>
              <w:pStyle w:val="Normal"/>
              <w:snapToGrid w:val="false"/>
              <w:spacing w:lineRule="auto" w:line="480"/>
              <w:jc w:val="center"/>
              <w:rPr>
                <w:rFonts w:ascii="Times New Roman" w:hAnsi="Times New Roman" w:cs="Arial"/>
                <w:b/>
                <w:b/>
                <w:bCs/>
                <w:sz w:val="24"/>
                <w:szCs w:val="16"/>
              </w:rPr>
            </w:pPr>
            <w:r>
              <w:rPr>
                <w:rFonts w:cs="Arial" w:ascii="Times New Roman" w:hAnsi="Times New Roman"/>
                <w:b/>
                <w:bCs/>
                <w:sz w:val="24"/>
                <w:szCs w:val="16"/>
              </w:rPr>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know what alcohol withdrawal is.</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ble to recognise the symptoms of alcohol withdrawal.</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seek medical help if the person displays symptoms of severe alcohol withdrawal.</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stops drinking heavily, and becomes delirious and confused, the first aider should get medical help.</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If the person stops drinking heavily, and begins hallucinating, the first aider should get medical help.</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1</w:t>
            </w:r>
          </w:p>
        </w:tc>
      </w:tr>
      <w:tr>
        <w:trPr>
          <w:trHeight w:val="227" w:hRule="atLeast"/>
        </w:trPr>
        <w:tc>
          <w:tcPr>
            <w:tcW w:w="8475" w:type="dxa"/>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seek medical help if the person has been drinking heavily for long periods and decides to stop suddenly.</w:t>
            </w:r>
          </w:p>
        </w:tc>
        <w:tc>
          <w:tcPr>
            <w:tcW w:w="1286" w:type="dxa"/>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r>
        <w:trPr>
          <w:trHeight w:val="227" w:hRule="atLeast"/>
        </w:trPr>
        <w:tc>
          <w:tcPr>
            <w:tcW w:w="8475" w:type="dxa"/>
            <w:tcBorders>
              <w:bottom w:val="single" w:sz="4" w:space="0" w:color="000000"/>
            </w:tcBorders>
            <w:vAlign w:val="center"/>
          </w:tcPr>
          <w:p>
            <w:pPr>
              <w:pStyle w:val="Normal"/>
              <w:spacing w:lineRule="auto" w:line="480"/>
              <w:ind w:left="147" w:hanging="0"/>
              <w:rPr>
                <w:rFonts w:ascii="Times New Roman" w:hAnsi="Times New Roman" w:cs="Arial"/>
                <w:sz w:val="24"/>
                <w:szCs w:val="16"/>
              </w:rPr>
            </w:pPr>
            <w:r>
              <w:rPr>
                <w:rFonts w:cs="Arial" w:ascii="Times New Roman" w:hAnsi="Times New Roman"/>
                <w:sz w:val="24"/>
                <w:szCs w:val="16"/>
              </w:rPr>
              <w:t>The first aider should be aware that un-medicated alcohol withdrawal may lead to seizures.</w:t>
            </w:r>
          </w:p>
        </w:tc>
        <w:tc>
          <w:tcPr>
            <w:tcW w:w="1286" w:type="dxa"/>
            <w:tcBorders>
              <w:bottom w:val="single" w:sz="4" w:space="0" w:color="000000"/>
            </w:tcBorders>
            <w:vAlign w:val="center"/>
          </w:tcPr>
          <w:p>
            <w:pPr>
              <w:pStyle w:val="Normal"/>
              <w:spacing w:lineRule="auto" w:line="480"/>
              <w:jc w:val="center"/>
              <w:rPr>
                <w:rFonts w:ascii="Times New Roman" w:hAnsi="Times New Roman" w:cs="Arial"/>
                <w:sz w:val="24"/>
                <w:szCs w:val="16"/>
              </w:rPr>
            </w:pPr>
            <w:r>
              <w:rPr>
                <w:rFonts w:cs="Arial" w:ascii="Times New Roman" w:hAnsi="Times New Roman"/>
                <w:sz w:val="24"/>
                <w:szCs w:val="16"/>
              </w:rPr>
              <w:t>2</w:t>
            </w:r>
          </w:p>
        </w:tc>
      </w:tr>
    </w:tbl>
    <w:p>
      <w:pPr>
        <w:pStyle w:val="Normal"/>
        <w:spacing w:lineRule="auto" w:line="480"/>
        <w:jc w:val="both"/>
        <w:rPr>
          <w:rFonts w:ascii="Times New Roman" w:hAnsi="Times New Roman" w:cs="Times New Roman"/>
          <w:b/>
          <w:b/>
          <w:sz w:val="24"/>
        </w:rPr>
      </w:pPr>
      <w:r>
        <w:rPr>
          <w:rFonts w:cs="Times New Roman" w:ascii="Times New Roman" w:hAnsi="Times New Roman"/>
          <w:b/>
          <w:sz w:val="24"/>
        </w:rPr>
      </w:r>
    </w:p>
    <w:p>
      <w:pPr>
        <w:pStyle w:val="Normal"/>
        <w:spacing w:lineRule="auto" w:line="480"/>
        <w:jc w:val="both"/>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03:50:00Z</dcterms:created>
  <dc:creator>Anna</dc:creator>
  <dc:description/>
  <dc:language>en-US</dc:language>
  <cp:lastModifiedBy>Amy Morgan</cp:lastModifiedBy>
  <dcterms:modified xsi:type="dcterms:W3CDTF">2009-08-11T03:50:00Z</dcterms:modified>
  <cp:revision>2</cp:revision>
  <dc:subject/>
  <dc:title/>
</cp:coreProperties>
</file>